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BDF39" w14:textId="49AEC92A" w:rsidR="00116FCC" w:rsidRDefault="00116FCC" w:rsidP="00116FCC">
      <w:pPr>
        <w:autoSpaceDE w:val="0"/>
        <w:autoSpaceDN w:val="0"/>
        <w:adjustRightInd w:val="0"/>
        <w:spacing w:line="360" w:lineRule="auto"/>
        <w:ind w:firstLine="42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The sequences of primers for RT-qPCR</w:t>
      </w:r>
    </w:p>
    <w:tbl>
      <w:tblPr>
        <w:tblStyle w:val="-11"/>
        <w:tblW w:w="5650" w:type="pct"/>
        <w:tblInd w:w="-142" w:type="dxa"/>
        <w:tblLayout w:type="fixed"/>
        <w:tblLook w:val="04A0" w:firstRow="1" w:lastRow="0" w:firstColumn="1" w:lastColumn="0" w:noHBand="0" w:noVBand="1"/>
      </w:tblPr>
      <w:tblGrid>
        <w:gridCol w:w="2587"/>
        <w:gridCol w:w="2232"/>
        <w:gridCol w:w="4567"/>
      </w:tblGrid>
      <w:tr w:rsidR="00116FCC" w14:paraId="3CA9B17B" w14:textId="77777777" w:rsidTr="007C25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4F55DC" w14:textId="77777777" w:rsidR="00116FCC" w:rsidRDefault="00116FCC" w:rsidP="007C2544">
            <w:pPr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</w:rPr>
              <w:t>cDNA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189" w:type="pct"/>
            <w:tcBorders>
              <w:top w:val="single" w:sz="4" w:space="0" w:color="auto"/>
              <w:bottom w:val="single" w:sz="4" w:space="0" w:color="auto"/>
            </w:tcBorders>
          </w:tcPr>
          <w:p w14:paraId="0C9DD60E" w14:textId="77777777" w:rsidR="00116FCC" w:rsidRDefault="00116FCC" w:rsidP="007C25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</w:rPr>
              <w:t>Primers</w:t>
            </w:r>
          </w:p>
        </w:tc>
        <w:tc>
          <w:tcPr>
            <w:tcW w:w="2433" w:type="pct"/>
            <w:tcBorders>
              <w:top w:val="single" w:sz="4" w:space="0" w:color="auto"/>
              <w:bottom w:val="single" w:sz="4" w:space="0" w:color="auto"/>
            </w:tcBorders>
          </w:tcPr>
          <w:p w14:paraId="1E29979A" w14:textId="77777777" w:rsidR="00116FCC" w:rsidRDefault="00116FCC" w:rsidP="007C25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</w:rPr>
              <w:t>Sequences</w:t>
            </w:r>
          </w:p>
        </w:tc>
      </w:tr>
      <w:tr w:rsidR="00116FCC" w14:paraId="3EF4760A" w14:textId="77777777" w:rsidTr="007C2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  <w:tcBorders>
              <w:top w:val="single" w:sz="4" w:space="0" w:color="auto"/>
            </w:tcBorders>
            <w:noWrap/>
          </w:tcPr>
          <w:p w14:paraId="550AA0E9" w14:textId="77777777" w:rsidR="00116FCC" w:rsidRPr="006E5FE5" w:rsidRDefault="00116FCC" w:rsidP="007C25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D</w:t>
            </w:r>
            <w:r w:rsidRPr="006E5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XAP8</w:t>
            </w:r>
          </w:p>
        </w:tc>
        <w:tc>
          <w:tcPr>
            <w:tcW w:w="1189" w:type="pct"/>
            <w:tcBorders>
              <w:top w:val="single" w:sz="4" w:space="0" w:color="auto"/>
            </w:tcBorders>
          </w:tcPr>
          <w:p w14:paraId="13CBF3B2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forward</w:t>
            </w:r>
          </w:p>
        </w:tc>
        <w:tc>
          <w:tcPr>
            <w:tcW w:w="2433" w:type="pct"/>
            <w:tcBorders>
              <w:top w:val="single" w:sz="4" w:space="0" w:color="auto"/>
            </w:tcBorders>
          </w:tcPr>
          <w:p w14:paraId="1250C078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5'-</w:t>
            </w:r>
            <w:r w:rsidRPr="006E5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CAGAGCGAGCTTCGGAGAA</w:t>
            </w: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-3'</w:t>
            </w:r>
          </w:p>
        </w:tc>
      </w:tr>
      <w:tr w:rsidR="00116FCC" w14:paraId="624177B6" w14:textId="77777777" w:rsidTr="007C2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  <w:noWrap/>
          </w:tcPr>
          <w:p w14:paraId="43612B2F" w14:textId="77777777" w:rsidR="00116FCC" w:rsidRPr="006E5FE5" w:rsidRDefault="00116FCC" w:rsidP="007C25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pct"/>
          </w:tcPr>
          <w:p w14:paraId="01C283D8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reverse</w:t>
            </w:r>
          </w:p>
        </w:tc>
        <w:tc>
          <w:tcPr>
            <w:tcW w:w="2433" w:type="pct"/>
          </w:tcPr>
          <w:p w14:paraId="1E4899D0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5'-</w:t>
            </w:r>
            <w:r w:rsidRPr="006E5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CAGGGTGACTAGCCTGTTCA</w:t>
            </w: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-3'</w:t>
            </w:r>
          </w:p>
        </w:tc>
      </w:tr>
      <w:tr w:rsidR="00116FCC" w14:paraId="5D017831" w14:textId="77777777" w:rsidTr="007C2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  <w:noWrap/>
          </w:tcPr>
          <w:p w14:paraId="049A65FA" w14:textId="77777777" w:rsidR="00116FCC" w:rsidRPr="006E5FE5" w:rsidRDefault="00116FCC" w:rsidP="007C25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U6</w:t>
            </w:r>
          </w:p>
        </w:tc>
        <w:tc>
          <w:tcPr>
            <w:tcW w:w="1189" w:type="pct"/>
          </w:tcPr>
          <w:p w14:paraId="3246C7AA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forward</w:t>
            </w:r>
          </w:p>
        </w:tc>
        <w:tc>
          <w:tcPr>
            <w:tcW w:w="2433" w:type="pct"/>
          </w:tcPr>
          <w:p w14:paraId="6066A62A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5'-CGCAAGGATGACACGCAAATTC-3'</w:t>
            </w:r>
          </w:p>
        </w:tc>
      </w:tr>
      <w:tr w:rsidR="00116FCC" w14:paraId="2E2B8A33" w14:textId="77777777" w:rsidTr="007C2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  <w:noWrap/>
          </w:tcPr>
          <w:p w14:paraId="1C6CCEF6" w14:textId="77777777" w:rsidR="00116FCC" w:rsidRPr="006E5FE5" w:rsidRDefault="00116FCC" w:rsidP="007C25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pct"/>
          </w:tcPr>
          <w:p w14:paraId="154C8112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reverse</w:t>
            </w:r>
          </w:p>
        </w:tc>
        <w:tc>
          <w:tcPr>
            <w:tcW w:w="2433" w:type="pct"/>
          </w:tcPr>
          <w:p w14:paraId="330050E1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5'-GTGCAGGGTCCGAGGT-3'</w:t>
            </w:r>
          </w:p>
        </w:tc>
      </w:tr>
      <w:tr w:rsidR="00116FCC" w14:paraId="286F4967" w14:textId="77777777" w:rsidTr="007C2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  <w:noWrap/>
          </w:tcPr>
          <w:p w14:paraId="5761A4C9" w14:textId="77777777" w:rsidR="00116FCC" w:rsidRPr="006E5FE5" w:rsidRDefault="00116FCC" w:rsidP="007C25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β-actin</w:t>
            </w:r>
          </w:p>
        </w:tc>
        <w:tc>
          <w:tcPr>
            <w:tcW w:w="1189" w:type="pct"/>
          </w:tcPr>
          <w:p w14:paraId="57FBA030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forward</w:t>
            </w:r>
          </w:p>
        </w:tc>
        <w:tc>
          <w:tcPr>
            <w:tcW w:w="2433" w:type="pct"/>
          </w:tcPr>
          <w:p w14:paraId="6B3D443A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5'-</w:t>
            </w:r>
            <w:r w:rsidRPr="006E5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CTTCCTGGGCATGGAGTC</w:t>
            </w: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-3'</w:t>
            </w:r>
          </w:p>
        </w:tc>
      </w:tr>
      <w:tr w:rsidR="00116FCC" w14:paraId="325881C9" w14:textId="77777777" w:rsidTr="007C2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  <w:noWrap/>
          </w:tcPr>
          <w:p w14:paraId="505FB049" w14:textId="77777777" w:rsidR="00116FCC" w:rsidRPr="006E5FE5" w:rsidRDefault="00116FCC" w:rsidP="007C25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89" w:type="pct"/>
          </w:tcPr>
          <w:p w14:paraId="01FABF62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reverse</w:t>
            </w:r>
          </w:p>
        </w:tc>
        <w:tc>
          <w:tcPr>
            <w:tcW w:w="2433" w:type="pct"/>
          </w:tcPr>
          <w:p w14:paraId="0B8CC46F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5'-</w:t>
            </w:r>
            <w:r w:rsidRPr="006E5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GATCTTCATTGTGCTGGGTG</w:t>
            </w: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-3'</w:t>
            </w:r>
          </w:p>
        </w:tc>
      </w:tr>
      <w:tr w:rsidR="00116FCC" w14:paraId="1ED7B727" w14:textId="77777777" w:rsidTr="007C2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  <w:tcBorders>
              <w:bottom w:val="nil"/>
            </w:tcBorders>
            <w:noWrap/>
          </w:tcPr>
          <w:p w14:paraId="0877D3FB" w14:textId="77777777" w:rsidR="00116FCC" w:rsidRPr="006E5FE5" w:rsidRDefault="00116FCC" w:rsidP="007C25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C</w:t>
            </w:r>
            <w:r w:rsidRPr="006E5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133</w:t>
            </w:r>
          </w:p>
        </w:tc>
        <w:tc>
          <w:tcPr>
            <w:tcW w:w="1189" w:type="pct"/>
            <w:tcBorders>
              <w:bottom w:val="nil"/>
            </w:tcBorders>
          </w:tcPr>
          <w:p w14:paraId="780BF1D9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forward</w:t>
            </w:r>
          </w:p>
        </w:tc>
        <w:tc>
          <w:tcPr>
            <w:tcW w:w="2433" w:type="pct"/>
            <w:tcBorders>
              <w:bottom w:val="nil"/>
            </w:tcBorders>
          </w:tcPr>
          <w:p w14:paraId="7D4A1A16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5'</w:t>
            </w:r>
            <w:r w:rsidRPr="006E5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ACACTACCAAGGACAAGGCG-3'</w:t>
            </w:r>
          </w:p>
        </w:tc>
      </w:tr>
      <w:tr w:rsidR="00116FCC" w14:paraId="7B59FB43" w14:textId="77777777" w:rsidTr="007C2544">
        <w:trPr>
          <w:trHeight w:val="39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49A2211" w14:textId="77777777" w:rsidR="00116FCC" w:rsidRPr="006E5FE5" w:rsidRDefault="00116FCC" w:rsidP="007C25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3819CA48" w14:textId="77777777" w:rsidR="00116FCC" w:rsidRPr="006E5FE5" w:rsidRDefault="00116FCC" w:rsidP="007C25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CT4</w:t>
            </w:r>
          </w:p>
          <w:p w14:paraId="5071F968" w14:textId="77777777" w:rsidR="00116FCC" w:rsidRPr="006E5FE5" w:rsidRDefault="00116FCC" w:rsidP="007C25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3F79EF09" w14:textId="77777777" w:rsidR="00116FCC" w:rsidRPr="006E5FE5" w:rsidRDefault="00116FCC" w:rsidP="007C25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NOG</w:t>
            </w:r>
          </w:p>
          <w:p w14:paraId="43D40775" w14:textId="77777777" w:rsidR="00116FCC" w:rsidRPr="006E5FE5" w:rsidRDefault="00116FCC" w:rsidP="007C25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382EEF84" w14:textId="77777777" w:rsidR="00116FCC" w:rsidRPr="006E5FE5" w:rsidRDefault="00116FCC" w:rsidP="007C25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OX-2</w:t>
            </w:r>
          </w:p>
          <w:p w14:paraId="7BA776E3" w14:textId="77777777" w:rsidR="00116FCC" w:rsidRPr="006E5FE5" w:rsidRDefault="00116FCC" w:rsidP="007C25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6288DDCC" w14:textId="77777777" w:rsidR="00116FCC" w:rsidRPr="006E5FE5" w:rsidRDefault="00116FCC" w:rsidP="007C25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Mettl3</w:t>
            </w:r>
          </w:p>
          <w:p w14:paraId="37B1B45A" w14:textId="77777777" w:rsidR="00116FCC" w:rsidRPr="006E5FE5" w:rsidRDefault="00116FCC" w:rsidP="007C25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3760A0FC" w14:textId="77777777" w:rsidR="00116FCC" w:rsidRPr="006E5FE5" w:rsidRDefault="00116FCC" w:rsidP="007C25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m</w:t>
            </w:r>
            <w:r w:rsidRPr="006E5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R-584-5p</w:t>
            </w:r>
          </w:p>
          <w:p w14:paraId="110CB78B" w14:textId="77777777" w:rsidR="00116FCC" w:rsidRPr="006E5FE5" w:rsidRDefault="00116FCC" w:rsidP="007C2544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  <w:p w14:paraId="2FEA1ABA" w14:textId="77777777" w:rsidR="00116FCC" w:rsidRPr="006E5FE5" w:rsidRDefault="00116FCC" w:rsidP="007C25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M</w:t>
            </w:r>
            <w:r w:rsidRPr="006E5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PK1</w:t>
            </w:r>
          </w:p>
        </w:tc>
        <w:tc>
          <w:tcPr>
            <w:tcW w:w="1189" w:type="pct"/>
            <w:tcBorders>
              <w:top w:val="nil"/>
              <w:bottom w:val="single" w:sz="4" w:space="0" w:color="auto"/>
              <w:right w:val="nil"/>
            </w:tcBorders>
          </w:tcPr>
          <w:p w14:paraId="43101322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reverse</w:t>
            </w:r>
          </w:p>
          <w:p w14:paraId="5ABAD6B7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forward</w:t>
            </w:r>
          </w:p>
          <w:p w14:paraId="4CCC22BD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reverse</w:t>
            </w:r>
          </w:p>
          <w:p w14:paraId="4E5D9AF4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forward</w:t>
            </w:r>
          </w:p>
          <w:p w14:paraId="780E6ADD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reverse</w:t>
            </w:r>
          </w:p>
          <w:p w14:paraId="5C269386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forward</w:t>
            </w:r>
          </w:p>
          <w:p w14:paraId="4EF6639B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reverse</w:t>
            </w:r>
          </w:p>
          <w:p w14:paraId="5D5808AC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forward</w:t>
            </w:r>
          </w:p>
          <w:p w14:paraId="1551A6BF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reverse</w:t>
            </w:r>
          </w:p>
          <w:p w14:paraId="7876B551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forward</w:t>
            </w:r>
          </w:p>
          <w:p w14:paraId="7D16CCA6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reverse</w:t>
            </w:r>
          </w:p>
          <w:p w14:paraId="6EB5EF9E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forward</w:t>
            </w:r>
          </w:p>
          <w:p w14:paraId="54B66F37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reverse</w:t>
            </w:r>
          </w:p>
        </w:tc>
        <w:tc>
          <w:tcPr>
            <w:tcW w:w="2433" w:type="pct"/>
            <w:tcBorders>
              <w:top w:val="nil"/>
              <w:bottom w:val="single" w:sz="4" w:space="0" w:color="auto"/>
              <w:right w:val="nil"/>
            </w:tcBorders>
          </w:tcPr>
          <w:p w14:paraId="75D583B1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5'</w:t>
            </w:r>
            <w:r w:rsidRPr="006E5F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TCTCCAACGCCTCTTTGGTC-3'</w:t>
            </w:r>
          </w:p>
          <w:p w14:paraId="1B2A2107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5'-CAAAGCAGAAACCCTCGTGC-3'</w:t>
            </w:r>
          </w:p>
          <w:p w14:paraId="3A41C99B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5'-AACCACACTCGGACCACATC-3'</w:t>
            </w:r>
          </w:p>
          <w:p w14:paraId="08E024C4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5'-GATGCCTCACACGGAGACTG-3'</w:t>
            </w:r>
          </w:p>
          <w:p w14:paraId="19EF246F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5'-TTGACCGGGACCTTGTCTTC-3'</w:t>
            </w:r>
          </w:p>
          <w:p w14:paraId="065576C4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5'-AGGATAAGTACACGCTGCCC-3'</w:t>
            </w:r>
          </w:p>
          <w:p w14:paraId="17B9F8C6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5'-TTCATGTGCGCGTAACTGTC-3'</w:t>
            </w:r>
          </w:p>
          <w:p w14:paraId="548986EA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5'-</w:t>
            </w:r>
            <w:r w:rsidRPr="006E5FE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TGCTTGGTTGGTGTCAAAGG</w:t>
            </w: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-3'</w:t>
            </w:r>
          </w:p>
          <w:p w14:paraId="3B09A7AF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5'-</w:t>
            </w:r>
            <w:r w:rsidRPr="006E5FE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AATCTTGCGAGTGCCAGGAG</w:t>
            </w:r>
            <w:r w:rsidRPr="006E5FE5">
              <w:rPr>
                <w:rFonts w:ascii="Times New Roman" w:hAnsi="Times New Roman" w:cs="Times New Roman"/>
                <w:color w:val="auto"/>
                <w:kern w:val="2"/>
                <w:sz w:val="24"/>
                <w:szCs w:val="24"/>
              </w:rPr>
              <w:t>-3'</w:t>
            </w:r>
          </w:p>
          <w:p w14:paraId="7C72B4E5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5'-TTATGGTTTGCCTGGGACTGAG-3'</w:t>
            </w:r>
          </w:p>
          <w:p w14:paraId="5792AA9A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5'-CGAATTCTAGAGCTCGAGGCAGG-3'</w:t>
            </w:r>
          </w:p>
          <w:p w14:paraId="30A7C810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5'-AACAGGCTCTGGCCCACCCA-3'</w:t>
            </w:r>
          </w:p>
          <w:p w14:paraId="2FB2D9CB" w14:textId="77777777" w:rsidR="00116FCC" w:rsidRPr="006E5FE5" w:rsidRDefault="00116FCC" w:rsidP="007C2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E5FE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5'-AGTCCTCTGAGCCCTTGTCCTGA-3'</w:t>
            </w:r>
          </w:p>
        </w:tc>
      </w:tr>
    </w:tbl>
    <w:p w14:paraId="46093439" w14:textId="77777777" w:rsidR="00116FCC" w:rsidRDefault="00116FCC" w:rsidP="00116FCC">
      <w:pPr>
        <w:rPr>
          <w:rFonts w:ascii="宋体" w:eastAsia="宋体" w:hAnsi="宋体"/>
          <w:b/>
          <w:bCs/>
          <w:sz w:val="28"/>
          <w:szCs w:val="28"/>
        </w:rPr>
      </w:pPr>
    </w:p>
    <w:p w14:paraId="31BB7FCA" w14:textId="77777777" w:rsidR="005F5FA4" w:rsidRDefault="005F5FA4"/>
    <w:sectPr w:rsidR="005F5F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8B234E" w14:textId="77777777" w:rsidR="00736B50" w:rsidRDefault="00736B50" w:rsidP="00116FCC">
      <w:r>
        <w:separator/>
      </w:r>
    </w:p>
  </w:endnote>
  <w:endnote w:type="continuationSeparator" w:id="0">
    <w:p w14:paraId="08DC9E05" w14:textId="77777777" w:rsidR="00736B50" w:rsidRDefault="00736B50" w:rsidP="00116F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AD2FE7" w14:textId="77777777" w:rsidR="00736B50" w:rsidRDefault="00736B50" w:rsidP="00116FCC">
      <w:r>
        <w:separator/>
      </w:r>
    </w:p>
  </w:footnote>
  <w:footnote w:type="continuationSeparator" w:id="0">
    <w:p w14:paraId="3A894228" w14:textId="77777777" w:rsidR="00736B50" w:rsidRDefault="00736B50" w:rsidP="00116F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981"/>
    <w:rsid w:val="00116FCC"/>
    <w:rsid w:val="00221981"/>
    <w:rsid w:val="005F5FA4"/>
    <w:rsid w:val="00736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773C3F"/>
  <w15:chartTrackingRefBased/>
  <w15:docId w15:val="{AF832D5B-249A-46FD-B49C-F6100E6E9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6F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6F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6F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6F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6FCC"/>
    <w:rPr>
      <w:sz w:val="18"/>
      <w:szCs w:val="18"/>
    </w:rPr>
  </w:style>
  <w:style w:type="table" w:customStyle="1" w:styleId="-11">
    <w:name w:val="浅色底纹 - 强调文字颜色 11"/>
    <w:basedOn w:val="a1"/>
    <w:uiPriority w:val="60"/>
    <w:qFormat/>
    <w:rsid w:val="00116FCC"/>
    <w:rPr>
      <w:color w:val="2F5496" w:themeColor="accent1" w:themeShade="BF"/>
      <w:kern w:val="0"/>
      <w:sz w:val="22"/>
      <w:szCs w:val="20"/>
    </w:rPr>
    <w:tblPr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芦晋</dc:creator>
  <cp:keywords/>
  <dc:description/>
  <cp:lastModifiedBy>芦晋</cp:lastModifiedBy>
  <cp:revision>2</cp:revision>
  <dcterms:created xsi:type="dcterms:W3CDTF">2021-09-25T17:45:00Z</dcterms:created>
  <dcterms:modified xsi:type="dcterms:W3CDTF">2021-09-25T17:46:00Z</dcterms:modified>
</cp:coreProperties>
</file>